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71718" w14:textId="1B7BE8D6" w:rsidR="00115EEB" w:rsidRPr="00C5480A" w:rsidRDefault="007230AE" w:rsidP="00115EEB">
      <w:pPr>
        <w:tabs>
          <w:tab w:val="left" w:pos="1536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115EEB" w:rsidRPr="00C5480A">
        <w:rPr>
          <w:rFonts w:ascii="Times New Roman" w:hAnsi="Times New Roman" w:cs="Times New Roman"/>
          <w:b/>
          <w:bCs/>
          <w:sz w:val="24"/>
        </w:rPr>
        <w:t>Table 1.</w:t>
      </w:r>
      <w:r w:rsidR="00115EEB" w:rsidRPr="00C5480A">
        <w:rPr>
          <w:rFonts w:ascii="Times New Roman" w:hAnsi="Times New Roman" w:cs="Times New Roman"/>
          <w:sz w:val="24"/>
        </w:rPr>
        <w:t xml:space="preserve"> Participant characteristics and covariates in the A-CHILD NEXT cohort, overall and stratified by internet addiction tendency (n = 34).</w:t>
      </w:r>
    </w:p>
    <w:tbl>
      <w:tblPr>
        <w:tblW w:w="95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1276"/>
        <w:gridCol w:w="1412"/>
        <w:gridCol w:w="1060"/>
      </w:tblGrid>
      <w:tr w:rsidR="00115EEB" w:rsidRPr="00C5480A" w14:paraId="21C5E9DC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DDD9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ADD0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non-addicte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DE99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addic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87B0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115EEB" w:rsidRPr="00C5480A" w14:paraId="066EA6F9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956B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9FD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N=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B9C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N=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CEA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74ED8A7B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3F9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BDAA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6.7 (0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398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6.4 (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B9B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23</w:t>
            </w:r>
          </w:p>
        </w:tc>
      </w:tr>
      <w:tr w:rsidR="00115EEB" w:rsidRPr="00C5480A" w14:paraId="6B867E9A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966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DCA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61E1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00E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63</w:t>
            </w:r>
          </w:p>
        </w:tc>
      </w:tr>
      <w:tr w:rsidR="00115EEB" w:rsidRPr="00C5480A" w14:paraId="2D071F67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D97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D6A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5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29B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7 (6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5C8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1BDE38F4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780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749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5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B83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1 (39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8F22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56EB2FE9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B57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Parents' 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90D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1579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9CB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89</w:t>
            </w:r>
          </w:p>
        </w:tc>
      </w:tr>
      <w:tr w:rsidR="00115EEB" w:rsidRPr="00C5480A" w14:paraId="638A2F61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DB3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Married/de facto marri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3B4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8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F7C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3 (82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FB2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08701BFF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942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Divor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5B1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1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E4B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4 (14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CB4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43C32715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C30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Bereav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CE2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E73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3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DBE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FEC5EAB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208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Annual 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C07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79A2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924F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25</w:t>
            </w:r>
          </w:p>
        </w:tc>
      </w:tr>
      <w:tr w:rsidR="00115EEB" w:rsidRPr="00C5480A" w14:paraId="090A58F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836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200-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6434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2AA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1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2E2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3B712EAA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206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400-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8C6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5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DAE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7 (2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ED2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5C8C1FE2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F16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600-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8E0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5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705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1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CFB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6F4E7AEF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10F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750-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DB3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1CF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1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85E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4392C83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189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&gt;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073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B99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6 (2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D68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13F03DD0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125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Missing/No ans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385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6A1F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4 (1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A52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680194DE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0A3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Have a dream for the fu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958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3D90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60A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95</w:t>
            </w:r>
          </w:p>
        </w:tc>
      </w:tr>
      <w:tr w:rsidR="00115EEB" w:rsidRPr="00C5480A" w14:paraId="276966D1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FF5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554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4 (6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E9E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9 (6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EE1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43AD5E3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192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7E2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3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AD5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9 (32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1343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5CA8769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AF2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Self-esteem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693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3.5 (9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90F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1.0 (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FEA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54</w:t>
            </w:r>
          </w:p>
        </w:tc>
      </w:tr>
      <w:tr w:rsidR="00115EEB" w:rsidRPr="00C5480A" w14:paraId="02AA6B0A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CA8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Subjective happ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8BA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7.3 (3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F00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6.9 (1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B66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60</w:t>
            </w:r>
          </w:p>
        </w:tc>
      </w:tr>
      <w:tr w:rsidR="00115EEB" w:rsidRPr="00C5480A" w14:paraId="6C3E1E2B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004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Flexibility Scale of Cognition in College Students' Ver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6CA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.5 (0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15E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.0 (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5E2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32</w:t>
            </w:r>
          </w:p>
        </w:tc>
      </w:tr>
      <w:tr w:rsidR="00115EEB" w:rsidRPr="00C5480A" w14:paraId="29D162CC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437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Coping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2E9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3.0 (7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A62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3.5 (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FD7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81</w:t>
            </w:r>
          </w:p>
        </w:tc>
      </w:tr>
      <w:tr w:rsidR="00115EEB" w:rsidRPr="00C5480A" w14:paraId="5A4E0322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F82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Experience of being bull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24B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83C8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8C1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31</w:t>
            </w:r>
          </w:p>
        </w:tc>
      </w:tr>
      <w:tr w:rsidR="00115EEB" w:rsidRPr="00C5480A" w14:paraId="0A236749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1E0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8A8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DEEF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4 (14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C9E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5311F5C4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1B5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68F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6 (10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D60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3 (82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700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4C32D9A1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3AA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88A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28DA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3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777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671E97D9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DC7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Sleeping hours on week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A48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1BCB1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BBB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23</w:t>
            </w:r>
          </w:p>
        </w:tc>
      </w:tr>
      <w:tr w:rsidR="00115EEB" w:rsidRPr="00C5480A" w14:paraId="788417C1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526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8-9h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E27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1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50D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1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1EF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64BDC3CB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524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7-8h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6D4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5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D9C7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1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EF8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648DABA2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3F3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6-7h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7C6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3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D62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1 (39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B83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EBC34EE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52B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&lt;6h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5A2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4C1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9 (32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558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38466EF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4A1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lastRenderedPageBreak/>
              <w:t>Frequency of breakfast in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B7C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9864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2B6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60</w:t>
            </w:r>
          </w:p>
        </w:tc>
      </w:tr>
      <w:tr w:rsidR="00115EEB" w:rsidRPr="00C5480A" w14:paraId="575C5997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9CD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Take every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B36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96E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0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6BB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5F9B1B4E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CC1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Not take every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B78B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2EE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505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089617C6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694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Most do not 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E93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B8B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7D1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A631E14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C08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Do not always 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AED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9B9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DBB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1B1F701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9EE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Number of books read in a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381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AB17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57F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48</w:t>
            </w:r>
          </w:p>
        </w:tc>
      </w:tr>
      <w:tr w:rsidR="00115EEB" w:rsidRPr="00C5480A" w14:paraId="061C388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533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DF7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4 (6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BAA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3 (46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BF5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09151F52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AD3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F69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D00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7 (2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855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F57926E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2F8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3F3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1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F8A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6 (21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BFB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16DF81B0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580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4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1A9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1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193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7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AD8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E27C255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F0386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Whether like to read or n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E33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0C38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CA16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28</w:t>
            </w:r>
          </w:p>
        </w:tc>
      </w:tr>
      <w:tr w:rsidR="00115EEB" w:rsidRPr="00C5480A" w14:paraId="7BD755A9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044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very like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09F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 (1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DB7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10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4D88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3BDD4F2C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2CF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7085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3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7D0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15 (53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3FC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049548B1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319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do not like mu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2E5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3 (5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8EF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1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0E3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7581CA69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6E70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do not 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AB1C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824B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1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6E9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300A22B0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19B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Subjective health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D61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5068" w14:textId="77777777" w:rsidR="00115EEB" w:rsidRPr="00C5480A" w:rsidRDefault="00115EEB" w:rsidP="00A47C7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58A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0.54</w:t>
            </w:r>
          </w:p>
        </w:tc>
      </w:tr>
      <w:tr w:rsidR="00115EEB" w:rsidRPr="00C5480A" w14:paraId="374B9ABC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84DE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04B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3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2EE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1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3E2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7CF2B23C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E5D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So-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C7F2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4A0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7 (2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FAC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293D61D8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9C3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28DFA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3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840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9 (32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53C4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79C638F1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5491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Not very 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01E3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3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38AF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5 (17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558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5EEB" w:rsidRPr="00C5480A" w14:paraId="1C9EC8B3" w14:textId="77777777" w:rsidTr="00790788">
        <w:trPr>
          <w:trHeight w:val="320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35D07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   Not 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4A98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8DE5D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>2 (7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75759" w14:textId="77777777" w:rsidR="00115EEB" w:rsidRPr="00C5480A" w:rsidRDefault="00115EEB" w:rsidP="00A47C78">
            <w:pPr>
              <w:rPr>
                <w:rFonts w:ascii="Times New Roman" w:hAnsi="Times New Roman" w:cs="Times New Roman"/>
                <w:sz w:val="24"/>
              </w:rPr>
            </w:pPr>
            <w:r w:rsidRPr="00C5480A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</w:tbl>
    <w:p w14:paraId="54408C9A" w14:textId="77777777" w:rsidR="00D36A5A" w:rsidRPr="00C5480A" w:rsidRDefault="00115EEB" w:rsidP="005E60FA">
      <w:pPr>
        <w:tabs>
          <w:tab w:val="left" w:pos="1536"/>
        </w:tabs>
        <w:rPr>
          <w:rFonts w:ascii="Times New Roman" w:hAnsi="Times New Roman" w:cs="Times New Roman"/>
          <w:sz w:val="24"/>
        </w:rPr>
        <w:sectPr w:rsidR="00D36A5A" w:rsidRPr="00C5480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5480A">
        <w:rPr>
          <w:rFonts w:ascii="Times New Roman" w:hAnsi="Times New Roman" w:cs="Times New Roman"/>
          <w:sz w:val="24"/>
        </w:rPr>
        <w:t>Continuous variables are presented as mean ± SD; categorical variables are shown as n (%). Age is reported in years; Rosenberg self-esteem score ranges from 10 to 40 (higher = higher self-esteem). Household income denotes annual pretax income in thousands of Japanese yen. Week-day sleep duration, breakfast frequency, and tooth-brushing frequency were self-reported in the categories shown. Bullying experience refers to any episode of being bullied since age 12. The Internet-Addiction Test (IAT) ranges from 0 to 100; scores ≥40 indicate at least moderate dependence. P-values compare IAT &lt;40 vs ≥40 by Student’s t-test (continuous) or Fisher’s exact test (categorical)</w:t>
      </w:r>
      <w:r w:rsidR="005E60FA" w:rsidRPr="00C5480A">
        <w:rPr>
          <w:rFonts w:ascii="Times New Roman" w:hAnsi="Times New Roman" w:cs="Times New Roman"/>
          <w:sz w:val="24"/>
        </w:rPr>
        <w:t>.</w:t>
      </w:r>
    </w:p>
    <w:p w14:paraId="71C88A2F" w14:textId="4B4623C2" w:rsidR="00384831" w:rsidRPr="00C5480A" w:rsidRDefault="00D36A5A" w:rsidP="005E60FA">
      <w:pPr>
        <w:tabs>
          <w:tab w:val="left" w:pos="1536"/>
        </w:tabs>
        <w:rPr>
          <w:rFonts w:ascii="Times New Roman" w:hAnsi="Times New Roman" w:cs="Times New Roman"/>
          <w:sz w:val="24"/>
        </w:rPr>
      </w:pPr>
      <w:r w:rsidRPr="00C5480A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C5480A">
        <w:rPr>
          <w:rFonts w:ascii="Times New Roman" w:hAnsi="Times New Roman" w:cs="Times New Roman"/>
          <w:sz w:val="24"/>
        </w:rPr>
        <w:t xml:space="preserve"> Phosphatidylcholine (PC) and Phosphatidylethanolamine (PE) multiple-reaction-monitoring (MRM) transitions.</w:t>
      </w:r>
    </w:p>
    <w:tbl>
      <w:tblPr>
        <w:tblW w:w="62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060"/>
        <w:gridCol w:w="1060"/>
        <w:gridCol w:w="2320"/>
      </w:tblGrid>
      <w:tr w:rsidR="00D36A5A" w:rsidRPr="00D36A5A" w14:paraId="537E3D21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155A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lecular spec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F7E39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1 (m/z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A1E0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3 (m/z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F042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llision energy (eV)</w:t>
            </w:r>
          </w:p>
        </w:tc>
      </w:tr>
      <w:tr w:rsidR="00D36A5A" w:rsidRPr="00D36A5A" w14:paraId="67D353A3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FE5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:0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4A4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D37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6D7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60AC1070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7E6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0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849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780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9E2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0153414F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837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1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197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4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9F2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BE0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7E06354E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30D7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0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8A5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4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EF9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5DD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29CC9037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EB9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1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6F70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2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66D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034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45731B80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442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2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728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36C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5323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2642EDD0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E2F3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0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823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2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F85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D79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2890E30D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1E40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1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675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A2F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AB3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7631BC04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388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2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2FF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1B0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FF9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41402232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D61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3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4AA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BC7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177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47E6A79E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BC9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4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EFC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4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5F3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AA3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5FC39079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35A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3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59E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4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0EB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481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67843C38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492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4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075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2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31F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FF5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356D2F92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1B57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5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C12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F7B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E4F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787D1E7E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C01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6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1A3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33A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63B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7424E5F4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B38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4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D6C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361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CC0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429008F5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A63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5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9CD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95C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2A0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0FAFC2B4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795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6 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E73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CBB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893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654F47BF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2943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:0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E02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33A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746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778285A7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559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0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18B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8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E70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8FC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1171634B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58F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1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F5B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625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DE0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18419FB2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FE0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0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0F5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558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A6A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01C657AF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3965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1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A75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4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91A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178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0F4212E3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8C8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2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A4A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E08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505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7D6DC6F0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51A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0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311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4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1D2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97E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3803D2B7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DF7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1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E93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CF1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F66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601DDAD7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95A5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2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824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C57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5B9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1B6C3279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574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3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0B3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8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47A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73A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285E447F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01E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4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F2B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B46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477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73175190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92A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3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EF2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ACF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B09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7588DAD3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E59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4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3C6D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4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E84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878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5159D514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D01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5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749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F4C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AFB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38C05AEE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3DFF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38:6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68C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9D6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C0A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5CD94494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2B23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4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ACE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5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66A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C4E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3ED08D70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D53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5 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0EC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5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BF2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22F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5DF221F3" w14:textId="77777777" w:rsidTr="00790788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ED980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6 P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AFF3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8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D69D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8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187C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</w:tbl>
    <w:p w14:paraId="1E0D9751" w14:textId="1EB93610" w:rsidR="00D36A5A" w:rsidRPr="00C5480A" w:rsidRDefault="00D36A5A" w:rsidP="005E60FA">
      <w:pPr>
        <w:tabs>
          <w:tab w:val="left" w:pos="1536"/>
        </w:tabs>
        <w:rPr>
          <w:rFonts w:ascii="Times New Roman" w:hAnsi="Times New Roman" w:cs="Times New Roman"/>
          <w:sz w:val="24"/>
        </w:rPr>
        <w:sectPr w:rsidR="00D36A5A" w:rsidRPr="00C5480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5480A">
        <w:rPr>
          <w:rFonts w:ascii="Times New Roman" w:hAnsi="Times New Roman" w:cs="Times New Roman"/>
          <w:sz w:val="24"/>
        </w:rPr>
        <w:t>List of Q1 → Q3 transitions, collision energies, and precursor/product ion pairs used for targeted quantification of PC and PE species by LC–MS/MS (QTRAP 6500, AB SCIEX). All transitions were acquired in positive-ion mode following derivatization with trimethylsilyl diazomethane. CE = collision energy (eV). Analyte intensities were normalized to the isotopic internal standards C12:0/C13:0 PE or C12:0/C13:0 PC.</w:t>
      </w:r>
    </w:p>
    <w:p w14:paraId="7792C058" w14:textId="4FDB4FD8" w:rsidR="00D36A5A" w:rsidRPr="00C5480A" w:rsidRDefault="00D36A5A" w:rsidP="005E60FA">
      <w:pPr>
        <w:tabs>
          <w:tab w:val="left" w:pos="1536"/>
        </w:tabs>
        <w:rPr>
          <w:rFonts w:ascii="Times New Roman" w:hAnsi="Times New Roman" w:cs="Times New Roman"/>
          <w:sz w:val="24"/>
        </w:rPr>
      </w:pPr>
      <w:r w:rsidRPr="00C5480A">
        <w:rPr>
          <w:rFonts w:ascii="Times New Roman" w:hAnsi="Times New Roman" w:cs="Times New Roman"/>
          <w:b/>
          <w:bCs/>
          <w:sz w:val="24"/>
        </w:rPr>
        <w:lastRenderedPageBreak/>
        <w:t>Supplementary Table 3.</w:t>
      </w:r>
      <w:r w:rsidRPr="00C5480A">
        <w:rPr>
          <w:rFonts w:ascii="Times New Roman" w:hAnsi="Times New Roman" w:cs="Times New Roman"/>
          <w:sz w:val="24"/>
        </w:rPr>
        <w:t xml:space="preserve"> Phosphoinositide multiple-reaction-monitoring (MRM) transitions.</w:t>
      </w:r>
    </w:p>
    <w:tbl>
      <w:tblPr>
        <w:tblW w:w="67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060"/>
        <w:gridCol w:w="1060"/>
        <w:gridCol w:w="2320"/>
      </w:tblGrid>
      <w:tr w:rsidR="00D36A5A" w:rsidRPr="00D36A5A" w14:paraId="247E88F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8A52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lecular spec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449B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1 (m/z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BEF8F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3 (m/z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1F5C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llision energy (eV)</w:t>
            </w:r>
          </w:p>
        </w:tc>
      </w:tr>
      <w:tr w:rsidR="00D36A5A" w:rsidRPr="00D36A5A" w14:paraId="63F2F9A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617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:1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CD6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DB5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FE3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25850FB5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05F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0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9D5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C68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248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0FADCD0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634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1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64E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BDC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416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2AB68FF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B55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0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0FF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3B6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011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70153CD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006B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1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E9F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6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053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0B2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4B87652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3A13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2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D96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6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DB1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55C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D36A5A" w:rsidRPr="00D36A5A" w14:paraId="07AB3D0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E1D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0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9A7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0C5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21E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D36A5A" w:rsidRPr="00D36A5A" w14:paraId="35851D86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8E7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1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18F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816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706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D36A5A" w:rsidRPr="00D36A5A" w14:paraId="1EB5ADD3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6C0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2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2EC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4C0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8A2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D36A5A" w:rsidRPr="00D36A5A" w14:paraId="530B73E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4A73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3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EC9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AD1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D00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D36A5A" w:rsidRPr="00D36A5A" w14:paraId="7B964466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5D7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4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CF0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400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ED38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D36A5A" w:rsidRPr="00D36A5A" w14:paraId="1A610CC5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F32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3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901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487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728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4A0859B9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9AB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4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0ED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213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8C3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6E672E8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E127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5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71E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8C5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512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0DAB46CD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8CBA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6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633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C57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3E9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</w:t>
            </w:r>
          </w:p>
        </w:tc>
      </w:tr>
      <w:tr w:rsidR="00D36A5A" w:rsidRPr="00D36A5A" w14:paraId="5A08E6E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DF3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4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47E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4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080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438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7BE6F19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7A6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5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4BC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4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53F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1B41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575444D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AEEF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6 P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E8C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4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1D7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208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49A8718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FB5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:4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044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1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298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050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3F29E655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3B07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0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5B3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8983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344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13EB2B4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107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1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5B6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4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8AD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1C7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02B1DA2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829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0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748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974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BEB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6D9F255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22A5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1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D064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EFF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C19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48EB499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DEB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2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DC7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2CA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F7E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D36A5A" w:rsidRPr="00D36A5A" w14:paraId="73B1E97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0CE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0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C45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8BE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391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2D68FA43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9BE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1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AC3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862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626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79D90D6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A4F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2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5B22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6A2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ABD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2C23E3C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491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3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8F3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F4D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B1D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1A8DF42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B64A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4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230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9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89DD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C97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669461F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BFBB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3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45E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2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322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87B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40D66654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FD1D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4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286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2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F41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207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61EB70F9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753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5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8A8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2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7AA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92A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7A0C747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E0B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38:6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9C2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2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A12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D08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65B5BCA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575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4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A6F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0A10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60D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74F5B76F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DE8A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5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159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452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0BF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0D611A17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04F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6 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C03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9A9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EE9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7862B153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8D0A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:4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AAA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73D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7DA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41E4657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B88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0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261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CF4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432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60A6B04B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83CF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1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868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92E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7C8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661B7087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185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0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FCAE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8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7E0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9DA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7FF08FC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C8DA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1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3CE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8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E88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3EC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4F404C6D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0C4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2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AA9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8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BEB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43B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</w:t>
            </w:r>
          </w:p>
        </w:tc>
      </w:tr>
      <w:tr w:rsidR="00D36A5A" w:rsidRPr="00D36A5A" w14:paraId="200D9A46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D639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0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746B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1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881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D1F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292011A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2E4B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1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DC4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1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01C6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C8F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2BD484E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2BC7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2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51A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1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3DC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9A10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6328CD37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8490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3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385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0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4C0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998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3CE483C4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B1A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4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A15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0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77D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588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</w:t>
            </w:r>
          </w:p>
        </w:tc>
      </w:tr>
      <w:tr w:rsidR="00D36A5A" w:rsidRPr="00D36A5A" w14:paraId="121C4AB0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B88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3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704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3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22D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843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5BE264EC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FC7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4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E90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3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60D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49B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0BF6057F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916C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5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8DFE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3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EDC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3D4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32425A4C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82CB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6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A5A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3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AD8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780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51D3002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EBB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4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26E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6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C6A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16B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2A58982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052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5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52C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6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E88A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81D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14B405C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279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6 PI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D00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5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602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D5F7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531B11F6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DAA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:4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B1A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2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1E1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3A5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7F386F96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F0B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0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A15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6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EF3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6A8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551EEE3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CB73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:1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BB4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6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EEC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53E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40F4A70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FAD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0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4E6C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9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C7AC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E7B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76EE6BEF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BD4B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1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A27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9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70C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395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4267901E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ABE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:2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B55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9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2D6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E89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</w:t>
            </w:r>
          </w:p>
        </w:tc>
      </w:tr>
      <w:tr w:rsidR="00D36A5A" w:rsidRPr="00D36A5A" w14:paraId="2BBF81F3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AFA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0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A07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2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A035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01F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18EE4412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037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1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00C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2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E6B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40E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40670423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26D5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2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670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1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A95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705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52DF40E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8B94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3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96F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1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5DC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D7B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446C26BD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D68D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:4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C9FF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1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0F42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25B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</w:t>
            </w:r>
          </w:p>
        </w:tc>
      </w:tr>
      <w:tr w:rsidR="00D36A5A" w:rsidRPr="00D36A5A" w14:paraId="457265BE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F628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3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19A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BDB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F46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194154AA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FEB1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4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8AFE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33F1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58E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444A52C8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CC0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:5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2E2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615D7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BA5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275FF21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AA0E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38:6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CE6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3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0DE0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16A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</w:t>
            </w:r>
          </w:p>
        </w:tc>
      </w:tr>
      <w:tr w:rsidR="00D36A5A" w:rsidRPr="00D36A5A" w14:paraId="3BA6E731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312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4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476A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7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615B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5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D494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</w:t>
            </w:r>
          </w:p>
        </w:tc>
      </w:tr>
      <w:tr w:rsidR="00D36A5A" w:rsidRPr="00D36A5A" w14:paraId="0FBE82F9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09D6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5 P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11B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6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4B16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3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47E9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</w:t>
            </w:r>
          </w:p>
        </w:tc>
      </w:tr>
      <w:tr w:rsidR="00D36A5A" w:rsidRPr="00D36A5A" w14:paraId="29BB1560" w14:textId="77777777" w:rsidTr="0079078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34F52" w14:textId="77777777" w:rsidR="00D36A5A" w:rsidRPr="00D36A5A" w:rsidRDefault="00D36A5A" w:rsidP="00D36A5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:6 PIP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6AD7D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6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A9728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1.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5D863" w14:textId="77777777" w:rsidR="00D36A5A" w:rsidRPr="00D36A5A" w:rsidRDefault="00D36A5A" w:rsidP="00D36A5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36A5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</w:t>
            </w:r>
          </w:p>
        </w:tc>
      </w:tr>
    </w:tbl>
    <w:p w14:paraId="39B43B98" w14:textId="77777777" w:rsidR="00AD1ABF" w:rsidRDefault="00D36A5A" w:rsidP="005E60FA">
      <w:pPr>
        <w:tabs>
          <w:tab w:val="left" w:pos="1536"/>
        </w:tabs>
        <w:rPr>
          <w:rFonts w:ascii="Times New Roman" w:hAnsi="Times New Roman" w:cs="Times New Roman"/>
          <w:sz w:val="24"/>
        </w:rPr>
        <w:sectPr w:rsidR="00AD1AB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5480A">
        <w:rPr>
          <w:rFonts w:ascii="Times New Roman" w:hAnsi="Times New Roman" w:cs="Times New Roman"/>
          <w:sz w:val="24"/>
        </w:rPr>
        <w:t>Q1 → Q3 transitions, collision energies, and fragment ions used for quantification of phosphoinositide classes—PI, PIP</w:t>
      </w:r>
      <w:r w:rsidR="00394932" w:rsidRPr="00C5480A">
        <w:rPr>
          <w:rFonts w:ascii="Times New Roman" w:hAnsi="Times New Roman" w:cs="Times New Roman"/>
          <w:sz w:val="24"/>
          <w:vertAlign w:val="subscript"/>
        </w:rPr>
        <w:t>1</w:t>
      </w:r>
      <w:r w:rsidRPr="00C5480A">
        <w:rPr>
          <w:rFonts w:ascii="Times New Roman" w:hAnsi="Times New Roman" w:cs="Times New Roman"/>
          <w:sz w:val="24"/>
        </w:rPr>
        <w:t xml:space="preserve"> (monophosphate), PIP</w:t>
      </w:r>
      <w:r w:rsidR="00394932" w:rsidRPr="00C5480A">
        <w:rPr>
          <w:rFonts w:ascii="Times New Roman" w:hAnsi="Times New Roman" w:cs="Times New Roman"/>
          <w:sz w:val="24"/>
          <w:vertAlign w:val="subscript"/>
        </w:rPr>
        <w:t>2</w:t>
      </w:r>
      <w:r w:rsidRPr="00C5480A">
        <w:rPr>
          <w:rFonts w:ascii="Times New Roman" w:hAnsi="Times New Roman" w:cs="Times New Roman"/>
          <w:sz w:val="24"/>
        </w:rPr>
        <w:t xml:space="preserve"> (bisphosphate), and PIP</w:t>
      </w:r>
      <w:r w:rsidR="00394932" w:rsidRPr="00C5480A">
        <w:rPr>
          <w:rFonts w:ascii="Times New Roman" w:hAnsi="Times New Roman" w:cs="Times New Roman"/>
          <w:sz w:val="24"/>
          <w:vertAlign w:val="subscript"/>
        </w:rPr>
        <w:t>3</w:t>
      </w:r>
      <w:r w:rsidRPr="00C5480A">
        <w:rPr>
          <w:rFonts w:ascii="Times New Roman" w:hAnsi="Times New Roman" w:cs="Times New Roman"/>
          <w:sz w:val="24"/>
        </w:rPr>
        <w:t xml:space="preserve"> (trisphosphate)—in plasma by LC–MS/MS (QTRAP 6500, AB SCIEX) operated in negative-ion mode. CE = collision energy (eV). Synthetic C17:0/C20:4 phosphoinositide analogues were used as internal standards for each subclass.</w:t>
      </w:r>
    </w:p>
    <w:p w14:paraId="2C614E58" w14:textId="77777777" w:rsidR="00AD1ABF" w:rsidRPr="007464E7" w:rsidRDefault="00AD1ABF" w:rsidP="00AD1ABF">
      <w:pPr>
        <w:rPr>
          <w:rFonts w:ascii="Times New Roman" w:hAnsi="Times New Roman" w:cs="Times New Roman"/>
          <w:sz w:val="24"/>
        </w:rPr>
      </w:pPr>
      <w:r w:rsidRPr="007464E7">
        <w:rPr>
          <w:rFonts w:ascii="Times New Roman" w:hAnsi="Times New Roman" w:cs="Times New Roman"/>
          <w:b/>
          <w:bCs/>
          <w:sz w:val="24"/>
        </w:rPr>
        <w:lastRenderedPageBreak/>
        <w:t>Supplementary Figure S1.</w:t>
      </w:r>
      <w:r w:rsidRPr="007464E7">
        <w:rPr>
          <w:rFonts w:ascii="Times New Roman" w:hAnsi="Times New Roman" w:cs="Times New Roman"/>
          <w:sz w:val="24"/>
        </w:rPr>
        <w:t xml:space="preserve"> Multivariate analysis of plasma </w:t>
      </w:r>
      <w:proofErr w:type="spellStart"/>
      <w:r w:rsidRPr="007464E7">
        <w:rPr>
          <w:rFonts w:ascii="Times New Roman" w:hAnsi="Times New Roman" w:cs="Times New Roman"/>
          <w:sz w:val="24"/>
        </w:rPr>
        <w:t>lipidomics</w:t>
      </w:r>
      <w:proofErr w:type="spellEnd"/>
      <w:r w:rsidRPr="007464E7">
        <w:rPr>
          <w:rFonts w:ascii="Times New Roman" w:hAnsi="Times New Roman" w:cs="Times New Roman"/>
          <w:sz w:val="24"/>
        </w:rPr>
        <w:t xml:space="preserve"> data.</w:t>
      </w:r>
    </w:p>
    <w:p w14:paraId="2C076355" w14:textId="77777777" w:rsidR="00AD1ABF" w:rsidRPr="00AD1ABF" w:rsidRDefault="00AD1ABF" w:rsidP="00AD1ABF">
      <w:pPr>
        <w:rPr>
          <w:rFonts w:ascii="Times New Roman" w:hAnsi="Times New Roman" w:cs="Times New Roman"/>
          <w:sz w:val="24"/>
          <w:highlight w:val="yellow"/>
        </w:rPr>
      </w:pPr>
      <w:r w:rsidRPr="00AD1ABF">
        <w:rPr>
          <w:rFonts w:ascii="Times New Roman" w:hAnsi="Times New Roman" w:cs="Times New Roman"/>
          <w:noProof/>
          <w:sz w:val="24"/>
          <w:highlight w:val="yellow"/>
        </w:rPr>
        <w:drawing>
          <wp:inline distT="0" distB="0" distL="0" distR="0" wp14:anchorId="1EB90A44" wp14:editId="3BCB8C2C">
            <wp:extent cx="5400040" cy="2604770"/>
            <wp:effectExtent l="0" t="0" r="0" b="0"/>
            <wp:docPr id="1145621018" name="図 1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621018" name="図 1" descr="グラフ, 散布図&#10;&#10;AI 生成コンテンツは誤りを含む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A73CB" w14:textId="77777777" w:rsidR="00AD1ABF" w:rsidRDefault="00AD1ABF" w:rsidP="00AD1ABF">
      <w:pPr>
        <w:rPr>
          <w:rFonts w:ascii="Times New Roman" w:hAnsi="Times New Roman" w:cs="Times New Roman"/>
          <w:sz w:val="24"/>
        </w:rPr>
      </w:pPr>
      <w:r w:rsidRPr="007464E7">
        <w:rPr>
          <w:rFonts w:ascii="Times New Roman" w:hAnsi="Times New Roman" w:cs="Times New Roman"/>
          <w:sz w:val="24"/>
        </w:rPr>
        <w:t xml:space="preserve">(A) Principal Component Analysis (PCA) score plot and (B) Partial Least Squares Discriminant Analysis (PLS-DA) score plot of the 115 phospholipid species quantified in Japanese adolescents (N=34). Participants are color-coded by Internet Addiction Test (IAT) severity (Blue: IAT &lt; 40, Low/Normal; Red: IAT </w:t>
      </w:r>
      <m:oMath>
        <m:r>
          <w:rPr>
            <w:rFonts w:ascii="Cambria Math" w:hAnsi="Cambria Math" w:cs="Times New Roman"/>
            <w:sz w:val="24"/>
          </w:rPr>
          <m:t>≥</m:t>
        </m:r>
      </m:oMath>
      <w:r w:rsidRPr="007464E7">
        <w:rPr>
          <w:rFonts w:ascii="Times New Roman" w:hAnsi="Times New Roman" w:cs="Times New Roman"/>
          <w:sz w:val="24"/>
        </w:rPr>
        <w:t xml:space="preserve"> 40, Moderate/Severe). While the unsupervised PCA shows overlapping distributions, suggesting no global alteration in the lipidome, the supervised PLS-DA indicates a trend of separation, consistent with the presence of specific lipid species associated with IAT severity.</w:t>
      </w:r>
    </w:p>
    <w:p w14:paraId="476FA81E" w14:textId="53AD4A45" w:rsidR="00D36A5A" w:rsidRPr="00AD1ABF" w:rsidRDefault="00D36A5A" w:rsidP="005E60FA">
      <w:pPr>
        <w:tabs>
          <w:tab w:val="left" w:pos="1536"/>
        </w:tabs>
        <w:rPr>
          <w:rFonts w:ascii="Times New Roman" w:hAnsi="Times New Roman" w:cs="Times New Roman"/>
          <w:sz w:val="24"/>
        </w:rPr>
      </w:pPr>
    </w:p>
    <w:sectPr w:rsidR="00D36A5A" w:rsidRPr="00AD1A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EB"/>
    <w:rsid w:val="0000111F"/>
    <w:rsid w:val="00007E54"/>
    <w:rsid w:val="00034882"/>
    <w:rsid w:val="00037FFE"/>
    <w:rsid w:val="00046A74"/>
    <w:rsid w:val="000707C7"/>
    <w:rsid w:val="00077BBD"/>
    <w:rsid w:val="00094559"/>
    <w:rsid w:val="000B29E0"/>
    <w:rsid w:val="000B483F"/>
    <w:rsid w:val="000C24DF"/>
    <w:rsid w:val="000C3A80"/>
    <w:rsid w:val="000D0228"/>
    <w:rsid w:val="000D2DF5"/>
    <w:rsid w:val="000E49FD"/>
    <w:rsid w:val="00110E06"/>
    <w:rsid w:val="0011580E"/>
    <w:rsid w:val="00115EEB"/>
    <w:rsid w:val="00121CE2"/>
    <w:rsid w:val="00134E04"/>
    <w:rsid w:val="00145155"/>
    <w:rsid w:val="0015039B"/>
    <w:rsid w:val="001700F6"/>
    <w:rsid w:val="001A3C90"/>
    <w:rsid w:val="001A45C1"/>
    <w:rsid w:val="001E1E5A"/>
    <w:rsid w:val="001F0186"/>
    <w:rsid w:val="002073DC"/>
    <w:rsid w:val="0021280C"/>
    <w:rsid w:val="002145FF"/>
    <w:rsid w:val="002207AB"/>
    <w:rsid w:val="002563B5"/>
    <w:rsid w:val="002762AC"/>
    <w:rsid w:val="002767F7"/>
    <w:rsid w:val="00277180"/>
    <w:rsid w:val="00280850"/>
    <w:rsid w:val="0028627E"/>
    <w:rsid w:val="00295928"/>
    <w:rsid w:val="002A607C"/>
    <w:rsid w:val="002A6C86"/>
    <w:rsid w:val="002B3226"/>
    <w:rsid w:val="002B574C"/>
    <w:rsid w:val="002B658D"/>
    <w:rsid w:val="002C2F30"/>
    <w:rsid w:val="002D05EA"/>
    <w:rsid w:val="002F4293"/>
    <w:rsid w:val="003025AA"/>
    <w:rsid w:val="00306726"/>
    <w:rsid w:val="003272E5"/>
    <w:rsid w:val="00331A06"/>
    <w:rsid w:val="00345F2E"/>
    <w:rsid w:val="00346738"/>
    <w:rsid w:val="003500A4"/>
    <w:rsid w:val="003657E8"/>
    <w:rsid w:val="00367D4E"/>
    <w:rsid w:val="00381D27"/>
    <w:rsid w:val="00384831"/>
    <w:rsid w:val="00390758"/>
    <w:rsid w:val="00394367"/>
    <w:rsid w:val="00394932"/>
    <w:rsid w:val="003D158C"/>
    <w:rsid w:val="003E1BC1"/>
    <w:rsid w:val="003F037C"/>
    <w:rsid w:val="003F7F39"/>
    <w:rsid w:val="004007F6"/>
    <w:rsid w:val="00410CD7"/>
    <w:rsid w:val="00423C80"/>
    <w:rsid w:val="00430E08"/>
    <w:rsid w:val="00434E26"/>
    <w:rsid w:val="00437F03"/>
    <w:rsid w:val="0045520E"/>
    <w:rsid w:val="0046336B"/>
    <w:rsid w:val="00480315"/>
    <w:rsid w:val="00481AE7"/>
    <w:rsid w:val="004929AD"/>
    <w:rsid w:val="00496A89"/>
    <w:rsid w:val="004971D3"/>
    <w:rsid w:val="004D4415"/>
    <w:rsid w:val="00513535"/>
    <w:rsid w:val="00532D8D"/>
    <w:rsid w:val="00534C5E"/>
    <w:rsid w:val="00540D8C"/>
    <w:rsid w:val="005437F9"/>
    <w:rsid w:val="00547DC1"/>
    <w:rsid w:val="00563AF0"/>
    <w:rsid w:val="00580843"/>
    <w:rsid w:val="00591E4D"/>
    <w:rsid w:val="00592135"/>
    <w:rsid w:val="00592D69"/>
    <w:rsid w:val="005B482B"/>
    <w:rsid w:val="005B5989"/>
    <w:rsid w:val="005B7BB6"/>
    <w:rsid w:val="005C52BA"/>
    <w:rsid w:val="005D5B52"/>
    <w:rsid w:val="005E37E7"/>
    <w:rsid w:val="005E60FA"/>
    <w:rsid w:val="00610459"/>
    <w:rsid w:val="00620D2C"/>
    <w:rsid w:val="00622FED"/>
    <w:rsid w:val="00631B9E"/>
    <w:rsid w:val="0064472D"/>
    <w:rsid w:val="0064796A"/>
    <w:rsid w:val="00650293"/>
    <w:rsid w:val="00662329"/>
    <w:rsid w:val="00664F1A"/>
    <w:rsid w:val="00682D53"/>
    <w:rsid w:val="00696A17"/>
    <w:rsid w:val="006B055B"/>
    <w:rsid w:val="006C2D7E"/>
    <w:rsid w:val="006C3B23"/>
    <w:rsid w:val="006C6051"/>
    <w:rsid w:val="006D013C"/>
    <w:rsid w:val="006E17B4"/>
    <w:rsid w:val="00713564"/>
    <w:rsid w:val="007230AE"/>
    <w:rsid w:val="007318CE"/>
    <w:rsid w:val="007464E7"/>
    <w:rsid w:val="00753CFD"/>
    <w:rsid w:val="007632AD"/>
    <w:rsid w:val="007853CD"/>
    <w:rsid w:val="00790788"/>
    <w:rsid w:val="00792AC6"/>
    <w:rsid w:val="0079651D"/>
    <w:rsid w:val="00796C9F"/>
    <w:rsid w:val="007B331F"/>
    <w:rsid w:val="007B49E1"/>
    <w:rsid w:val="007B5E68"/>
    <w:rsid w:val="007E0C38"/>
    <w:rsid w:val="007F159A"/>
    <w:rsid w:val="007F6647"/>
    <w:rsid w:val="007F674B"/>
    <w:rsid w:val="0080104E"/>
    <w:rsid w:val="008020E3"/>
    <w:rsid w:val="00822AE0"/>
    <w:rsid w:val="00835538"/>
    <w:rsid w:val="00837407"/>
    <w:rsid w:val="00841192"/>
    <w:rsid w:val="00864981"/>
    <w:rsid w:val="0088035A"/>
    <w:rsid w:val="00882F66"/>
    <w:rsid w:val="00897B66"/>
    <w:rsid w:val="008A53A0"/>
    <w:rsid w:val="008B0C6E"/>
    <w:rsid w:val="008B2E19"/>
    <w:rsid w:val="008B3655"/>
    <w:rsid w:val="008C6B80"/>
    <w:rsid w:val="008D6E44"/>
    <w:rsid w:val="008E58D7"/>
    <w:rsid w:val="008E6B8B"/>
    <w:rsid w:val="008F2760"/>
    <w:rsid w:val="00904073"/>
    <w:rsid w:val="00911AFB"/>
    <w:rsid w:val="00912C8C"/>
    <w:rsid w:val="009156F2"/>
    <w:rsid w:val="009306F2"/>
    <w:rsid w:val="00936B89"/>
    <w:rsid w:val="00936D94"/>
    <w:rsid w:val="009370A3"/>
    <w:rsid w:val="0094478D"/>
    <w:rsid w:val="00971E15"/>
    <w:rsid w:val="0097463B"/>
    <w:rsid w:val="00984852"/>
    <w:rsid w:val="009D092E"/>
    <w:rsid w:val="009D3355"/>
    <w:rsid w:val="00A05B33"/>
    <w:rsid w:val="00A20DAA"/>
    <w:rsid w:val="00A25669"/>
    <w:rsid w:val="00A46824"/>
    <w:rsid w:val="00A475E0"/>
    <w:rsid w:val="00A51EF8"/>
    <w:rsid w:val="00A633BA"/>
    <w:rsid w:val="00A65A86"/>
    <w:rsid w:val="00A7435B"/>
    <w:rsid w:val="00A747C8"/>
    <w:rsid w:val="00A74DE1"/>
    <w:rsid w:val="00A8218F"/>
    <w:rsid w:val="00A82CBA"/>
    <w:rsid w:val="00A9183A"/>
    <w:rsid w:val="00A91C86"/>
    <w:rsid w:val="00AA6D9D"/>
    <w:rsid w:val="00AB0F6B"/>
    <w:rsid w:val="00AC22F9"/>
    <w:rsid w:val="00AD1ABF"/>
    <w:rsid w:val="00B009BE"/>
    <w:rsid w:val="00B00DC3"/>
    <w:rsid w:val="00B020E3"/>
    <w:rsid w:val="00B1329D"/>
    <w:rsid w:val="00B24487"/>
    <w:rsid w:val="00B2597C"/>
    <w:rsid w:val="00B60F4D"/>
    <w:rsid w:val="00B6638D"/>
    <w:rsid w:val="00B93CFF"/>
    <w:rsid w:val="00B9492A"/>
    <w:rsid w:val="00BA203B"/>
    <w:rsid w:val="00BA6036"/>
    <w:rsid w:val="00BC1299"/>
    <w:rsid w:val="00BC2846"/>
    <w:rsid w:val="00BC497C"/>
    <w:rsid w:val="00BC52B7"/>
    <w:rsid w:val="00BC6DC3"/>
    <w:rsid w:val="00BD36CD"/>
    <w:rsid w:val="00BD7783"/>
    <w:rsid w:val="00BE70A0"/>
    <w:rsid w:val="00BF205E"/>
    <w:rsid w:val="00C016CE"/>
    <w:rsid w:val="00C02759"/>
    <w:rsid w:val="00C02EEB"/>
    <w:rsid w:val="00C23526"/>
    <w:rsid w:val="00C31821"/>
    <w:rsid w:val="00C3559D"/>
    <w:rsid w:val="00C5480A"/>
    <w:rsid w:val="00CB0AEC"/>
    <w:rsid w:val="00CB4A1C"/>
    <w:rsid w:val="00CC75F0"/>
    <w:rsid w:val="00CE3917"/>
    <w:rsid w:val="00CF1160"/>
    <w:rsid w:val="00D0644C"/>
    <w:rsid w:val="00D07165"/>
    <w:rsid w:val="00D16068"/>
    <w:rsid w:val="00D3478C"/>
    <w:rsid w:val="00D36A5A"/>
    <w:rsid w:val="00D462B9"/>
    <w:rsid w:val="00D64CBD"/>
    <w:rsid w:val="00D738F9"/>
    <w:rsid w:val="00D83AE7"/>
    <w:rsid w:val="00DA264A"/>
    <w:rsid w:val="00DA33FA"/>
    <w:rsid w:val="00DB4A8B"/>
    <w:rsid w:val="00DB5404"/>
    <w:rsid w:val="00DC45DC"/>
    <w:rsid w:val="00DD2FC8"/>
    <w:rsid w:val="00DE1B97"/>
    <w:rsid w:val="00DE3C57"/>
    <w:rsid w:val="00DE7B16"/>
    <w:rsid w:val="00E031DD"/>
    <w:rsid w:val="00E1755C"/>
    <w:rsid w:val="00E233CA"/>
    <w:rsid w:val="00E24C0F"/>
    <w:rsid w:val="00E2671A"/>
    <w:rsid w:val="00E33B87"/>
    <w:rsid w:val="00E35EC3"/>
    <w:rsid w:val="00E55B76"/>
    <w:rsid w:val="00E73273"/>
    <w:rsid w:val="00EA111B"/>
    <w:rsid w:val="00EA16D5"/>
    <w:rsid w:val="00EA75AE"/>
    <w:rsid w:val="00EB5761"/>
    <w:rsid w:val="00EB617A"/>
    <w:rsid w:val="00EB6335"/>
    <w:rsid w:val="00EC2F83"/>
    <w:rsid w:val="00F113BB"/>
    <w:rsid w:val="00F178E3"/>
    <w:rsid w:val="00F34502"/>
    <w:rsid w:val="00F4680B"/>
    <w:rsid w:val="00F55C2F"/>
    <w:rsid w:val="00F616B1"/>
    <w:rsid w:val="00F67EED"/>
    <w:rsid w:val="00F83E6B"/>
    <w:rsid w:val="00FA362D"/>
    <w:rsid w:val="00FB2B34"/>
    <w:rsid w:val="00FB6C23"/>
    <w:rsid w:val="00FD013E"/>
    <w:rsid w:val="00FD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58CD2"/>
  <w15:chartTrackingRefBased/>
  <w15:docId w15:val="{22827E90-0194-3F41-BEE0-DF60C3B0F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5E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5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5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5E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5E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5E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5E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5E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5E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5E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5E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5E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5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5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5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5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5E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5E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5E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5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5E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5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5E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5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5E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5E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5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5E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5E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83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原　智樹</dc:creator>
  <cp:keywords/>
  <dc:description/>
  <cp:lastModifiedBy>河原　智樹</cp:lastModifiedBy>
  <cp:revision>11</cp:revision>
  <dcterms:created xsi:type="dcterms:W3CDTF">2025-10-21T05:01:00Z</dcterms:created>
  <dcterms:modified xsi:type="dcterms:W3CDTF">2026-01-29T05:31:00Z</dcterms:modified>
</cp:coreProperties>
</file>